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 Accession numbers of BTV genome segments (Seg-7 and Seg-10) used in these phylogenetic analyses, in addition t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ose described previously by Maan et al [35, 57, 72]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04595</wp:posOffset>
                </wp:positionH>
                <wp:positionV relativeFrom="paragraph">
                  <wp:posOffset>224155</wp:posOffset>
                </wp:positionV>
                <wp:extent cx="6977380" cy="7158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7380" cy="7158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2736"/>
                              <w:gridCol w:w="2301"/>
                              <w:gridCol w:w="2299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IAH Reference collection number or Year of isolation or strain designation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ountry of origi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g-7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g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Algeria 2006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geri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533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 Australi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11723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 Chin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35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 China SW isolate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35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TV-? China (Yunnan China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386682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Costa Rico (2058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sta Ric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51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Costa Rico (2354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osta Ric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55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Dominican  Republic (2227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inican  Republi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67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Dominican  Republic (2215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minican  Republic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71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El Salvador (2270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l Salvador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45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France (FRA07/01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J437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France 2003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857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Greece 1999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841352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Greece 2000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reece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841351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Guatemala (2350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uatemal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63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Guatemala (240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uatemal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64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Honduras (2154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onduras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46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Israel (ISR-322222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srael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775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Italy 2006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5338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Italy (ITL-4913/02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775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 Jamaic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ama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4265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la Reunion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 Reunion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485667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Panama (2343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nam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58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Panama (2364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nam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54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 Portugal (PT29058/07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U4986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Portugal (PT26629/05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434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Portugal (Grandola/05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rtugal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434175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Puerto Rico (300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erto Ric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66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Puerto Rico (285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erto Ric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65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 South Afric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481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 South Africa (557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72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 South Africa (Vaccin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481095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 South Africa (RSArrrr/03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49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 South Africa vaccine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Y857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 South Africa (RSArrrr/07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Q465026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 South Afric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U4506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 South Africa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512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  South Africa (RSArrrr/15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Q465027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 South Africa B1/1999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5129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  South Africa (RSArrrr/19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uth Africa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Q465028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 Switzerland (SWITZ-080022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witzerland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U4506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TV-? Turkey (TR23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urkey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F5548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Tobago (2045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bago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52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Trinidad (2165 isolate)</w:t>
                                  </w:r>
                                </w:p>
                              </w:tc>
                              <w:tc>
                                <w:tcPr>
                                  <w:tcW w:w="2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inidad</w:t>
                                  </w:r>
                                </w:p>
                              </w:tc>
                              <w:tc>
                                <w:tcPr>
                                  <w:tcW w:w="23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F188647</w:t>
                                  </w:r>
                                </w:p>
                              </w:tc>
                              <w:tc>
                                <w:tcPr>
                                  <w:tcW w:w="22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4pt;height:563.7pt;mso-wrap-distance-left:9pt;mso-wrap-distance-right:9pt;mso-wrap-distance-top:0pt;mso-wrap-distance-bottom:0pt;margin-top:17.65pt;mso-position-vertical-relative:text;margin-left:94.85pt;mso-position-horizontal-relative:page">
                <v:fill opacity="0f"/>
                <v:textbox inset="0in,0in,0in,0in">
                  <w:txbxContent>
                    <w:tbl>
                      <w:tblPr>
                        <w:tblW w:w="109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2736"/>
                        <w:gridCol w:w="2301"/>
                        <w:gridCol w:w="2299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IAH Reference collection number or Year of isolation or strain designation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ountry of origin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g-7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g-10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Algeria 2006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geri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53388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 Australi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11723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 Chin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35228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 China SW isolate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35229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TV-? China (Yunnan China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386682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Costa Rico (2058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sta Rico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51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Costa Rico (2354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osta Rico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55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Dominican  Republic (2227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ominican  Republic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67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Dominican  Republic (2215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ominican  Republic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71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El Salvador (2270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l Salvador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45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France (FRA07/01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J43756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France 2003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857503</w:t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Greece 1999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841352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Greece 2000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reece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841351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Guatemala (2350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uatemal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63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Guatemala (240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uatemal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64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4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Honduras (2154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onduras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46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Israel (ISR-322222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srael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775157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Italy 2006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533882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Italy (ITL-4913/02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775153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 Jamaic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Jama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426595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la Reunion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a Reunion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485667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Panama (2343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nam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58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Panama (2364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anam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54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 Portugal (PT29058/07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U498676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Portugal (PT26629/05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434179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Portugal (Grandola/05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rtugal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434175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Puerto Rico (300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erto Rico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66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Puerto Rico (285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uerto Rico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65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 South Afric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481094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 South Africa (557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72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 South Africa (Vaccin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481095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 South Africa (RSArrrr/03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49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 South Africa vaccine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Y857506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 South Africa (RSArrrr/07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Q465026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 South Afric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U450663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 South Africa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512924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  South Africa (RSArrrr/15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Q465027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 South Africa B1/1999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512914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  South Africa (RSArrrr/19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outh Africa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Q465028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 Switzerland (SWITZ-080022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witzerland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U450661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TV-? Turkey (TR23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urkey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F554855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Tobago (2045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obago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52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Trinidad (2165 isolate)</w:t>
                            </w:r>
                          </w:p>
                        </w:tc>
                        <w:tc>
                          <w:tcPr>
                            <w:tcW w:w="2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inidad</w:t>
                            </w:r>
                          </w:p>
                        </w:tc>
                        <w:tc>
                          <w:tcPr>
                            <w:tcW w:w="23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F188647</w:t>
                            </w:r>
                          </w:p>
                        </w:tc>
                        <w:tc>
                          <w:tcPr>
                            <w:tcW w:w="22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7:56:00Z</dcterms:created>
  <dc:creator>sushila</dc:creator>
  <dc:description/>
  <cp:keywords/>
  <dc:language>en-US</dc:language>
  <cp:lastModifiedBy>sushila</cp:lastModifiedBy>
  <dcterms:modified xsi:type="dcterms:W3CDTF">2010-04-06T17:56:00Z</dcterms:modified>
  <cp:revision>2</cp:revision>
  <dc:subject/>
  <dc:title/>
</cp:coreProperties>
</file>